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8C046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36"/>
          <w:szCs w:val="36"/>
          <w:lang w:val="en-US" w:eastAsia="zh-CN" w:bidi="ar"/>
        </w:rPr>
        <w:t>Highlights</w:t>
      </w:r>
    </w:p>
    <w:p w14:paraId="38801F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495E5F03">
      <w:pPr>
        <w:pStyle w:val="4"/>
        <w:widowControl/>
        <w:numPr>
          <w:ilvl w:val="0"/>
          <w:numId w:val="1"/>
        </w:numPr>
        <w:ind w:left="420" w:hanging="420" w:firstLineChars="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HPLC fingerprint of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Ligusticum chuanxio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LC) and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Xixio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LX) was first established.</w:t>
      </w:r>
    </w:p>
    <w:p w14:paraId="6DA0C933">
      <w:pPr>
        <w:pStyle w:val="4"/>
        <w:widowControl/>
        <w:numPr>
          <w:ilvl w:val="0"/>
          <w:numId w:val="1"/>
        </w:numPr>
        <w:ind w:left="420" w:hanging="420" w:firstLineChars="0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>Sixteen differential chemical components between LC and LX species were screened by chemometrics analysis.</w:t>
      </w:r>
    </w:p>
    <w:p w14:paraId="3A19C7DA">
      <w:pPr>
        <w:pStyle w:val="4"/>
        <w:widowControl/>
        <w:numPr>
          <w:ilvl w:val="0"/>
          <w:numId w:val="1"/>
        </w:numPr>
        <w:ind w:left="420" w:hanging="420" w:firstLineChars="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>We clarified the differences in the appearance and odor chemical composition between LC and LX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0256DB13">
      <w:pPr>
        <w:pStyle w:val="4"/>
        <w:widowControl/>
        <w:numPr>
          <w:ilvl w:val="0"/>
          <w:numId w:val="0"/>
        </w:numPr>
        <w:ind w:leftChars="0" w:right="0" w:rightChars="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54FE6799"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0E6CA7"/>
    <w:multiLevelType w:val="multilevel"/>
    <w:tmpl w:val="6C0E6CA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 w:cs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 w:cs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 w:cs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 w:cs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 w:cs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 w:cs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 w:cs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 w:cs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NjNjMWJlZjhjOWUwYWQ3ZDlhZTI2MWZlZWMxOTEifQ=="/>
  </w:docVars>
  <w:rsids>
    <w:rsidRoot w:val="16745CE0"/>
    <w:rsid w:val="16745CE0"/>
    <w:rsid w:val="68DC2A8D"/>
    <w:rsid w:val="766A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62</Characters>
  <Lines>0</Lines>
  <Paragraphs>0</Paragraphs>
  <TotalTime>5</TotalTime>
  <ScaleCrop>false</ScaleCrop>
  <LinksUpToDate>false</LinksUpToDate>
  <CharactersWithSpaces>30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0:02:00Z</dcterms:created>
  <dc:creator>海贼</dc:creator>
  <cp:lastModifiedBy>Jialing Zhang</cp:lastModifiedBy>
  <dcterms:modified xsi:type="dcterms:W3CDTF">2024-10-09T07:4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9DB44822B9F4A6484D64C05F07A6948_13</vt:lpwstr>
  </property>
</Properties>
</file>